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24C8D" w14:textId="77777777" w:rsidR="006646F7" w:rsidRPr="008957F9" w:rsidRDefault="008957F9">
      <w:pPr>
        <w:widowControl/>
        <w:jc w:val="left"/>
        <w:textAlignment w:val="center"/>
        <w:rPr>
          <w:color w:val="000000" w:themeColor="text1"/>
          <w:sz w:val="22"/>
        </w:rPr>
      </w:pPr>
      <w:r w:rsidRPr="008957F9">
        <w:rPr>
          <w:rFonts w:hint="eastAsia"/>
          <w:color w:val="000000" w:themeColor="text1"/>
          <w:sz w:val="24"/>
          <w:szCs w:val="24"/>
        </w:rPr>
        <w:t xml:space="preserve">Table </w:t>
      </w:r>
      <w:r w:rsidRPr="008957F9">
        <w:rPr>
          <w:rFonts w:hint="eastAsia"/>
          <w:color w:val="000000" w:themeColor="text1"/>
          <w:sz w:val="24"/>
          <w:szCs w:val="24"/>
        </w:rPr>
        <w:t>S</w:t>
      </w:r>
      <w:r w:rsidRPr="008957F9">
        <w:rPr>
          <w:rFonts w:hint="eastAsia"/>
          <w:color w:val="000000" w:themeColor="text1"/>
          <w:sz w:val="24"/>
          <w:szCs w:val="24"/>
        </w:rPr>
        <w:t xml:space="preserve">1 Baseline characteristics of </w:t>
      </w:r>
      <w:bookmarkStart w:id="0" w:name="_Hlk83972733"/>
      <w:r w:rsidRPr="008957F9">
        <w:rPr>
          <w:rFonts w:hint="eastAsia"/>
          <w:color w:val="000000" w:themeColor="text1"/>
          <w:sz w:val="24"/>
          <w:szCs w:val="24"/>
        </w:rPr>
        <w:t>NHANES</w:t>
      </w:r>
      <w:bookmarkEnd w:id="0"/>
      <w:r w:rsidRPr="008957F9">
        <w:rPr>
          <w:rFonts w:hint="eastAsia"/>
          <w:color w:val="000000" w:themeColor="text1"/>
          <w:sz w:val="24"/>
          <w:szCs w:val="24"/>
        </w:rPr>
        <w:t xml:space="preserve"> (2007-2010) study population in RDW </w:t>
      </w:r>
      <w:r w:rsidRPr="008957F9">
        <w:rPr>
          <w:color w:val="000000" w:themeColor="text1"/>
          <w:kern w:val="0"/>
          <w:sz w:val="24"/>
          <w:szCs w:val="24"/>
          <w:lang w:bidi="ar"/>
        </w:rPr>
        <w:t>quartiles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402"/>
        <w:gridCol w:w="1305"/>
        <w:gridCol w:w="1264"/>
        <w:gridCol w:w="1217"/>
        <w:gridCol w:w="1241"/>
        <w:gridCol w:w="1254"/>
        <w:gridCol w:w="837"/>
      </w:tblGrid>
      <w:tr w:rsidR="008957F9" w:rsidRPr="008957F9" w14:paraId="63A3BBE3" w14:textId="77777777">
        <w:trPr>
          <w:trHeight w:val="280"/>
        </w:trPr>
        <w:tc>
          <w:tcPr>
            <w:tcW w:w="82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6F9BD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368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BB0A3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RDW quartiles</w:t>
            </w:r>
          </w:p>
        </w:tc>
        <w:tc>
          <w:tcPr>
            <w:tcW w:w="48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837171" w14:textId="77777777" w:rsidR="006646F7" w:rsidRPr="008957F9" w:rsidRDefault="008957F9">
            <w:pPr>
              <w:widowControl/>
              <w:jc w:val="center"/>
              <w:textAlignment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8957F9">
              <w:rPr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8957F9" w:rsidRPr="008957F9" w14:paraId="352B9703" w14:textId="77777777">
        <w:trPr>
          <w:trHeight w:val="280"/>
        </w:trPr>
        <w:tc>
          <w:tcPr>
            <w:tcW w:w="82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6BEA61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0B48D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F5D2B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A0BCC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77B88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EFB5F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8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2590AA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ABFF19D" w14:textId="77777777">
        <w:trPr>
          <w:trHeight w:val="280"/>
        </w:trPr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D0BF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D1775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895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D538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593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DA179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678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C8DD5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879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1383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745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754E0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49EA7C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DE83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RDW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9368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.6 (10.8-37.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E62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0.8-12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A76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.2-12.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2C0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.6-13.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F96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3.3-37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CCD5A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DE70C01" w14:textId="77777777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311E" w14:textId="77777777" w:rsidR="006646F7" w:rsidRPr="008957F9" w:rsidRDefault="008957F9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emographics</w:t>
            </w:r>
          </w:p>
        </w:tc>
      </w:tr>
      <w:tr w:rsidR="008957F9" w:rsidRPr="008957F9" w14:paraId="301B6298" w14:textId="77777777">
        <w:trPr>
          <w:trHeight w:val="9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431C1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Age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,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year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A1D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7.00 [32.00-63.00]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02A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8.00 [27.00-52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99DA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4.00 [31.00-60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31FB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1.00 [37.00-66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45A7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5.00 [39.00-70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0514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723C26B4" w14:textId="77777777">
        <w:trPr>
          <w:trHeight w:val="32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2B7A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Gender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9B05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9F56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7F0B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A9232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7495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DC9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38ABD2E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5BAC9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5A0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554 (51.5%)</w:t>
            </w:r>
            <w:r w:rsidRPr="008957F9">
              <w:rPr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BFE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30 (52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4EE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55 (56.9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8DB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000 (53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ABB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69 (44.1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ABC0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54828BD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68C7C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83D1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341 (48.5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CCFF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763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(47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1D43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23 (43.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64B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9 (46.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FFB2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76 (55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E67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27266CE2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7F11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Ethnicity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38A97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8D6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C4B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9CF0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71B7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C3AB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7B8C582F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D61F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29B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180 (46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619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7 (51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969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2 (48.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98B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4 (46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9821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77 (38.8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C116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B3218EB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F231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2A0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326 (19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1B6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71 (10.7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0BFA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13 (12.7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0CB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68 (19.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627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74 (32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29DF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5146B2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BF18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Mexican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America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DFB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64 (18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8F1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22 (20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EE2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57 (21.3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424D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44 (18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6EBD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41 (13.8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2110A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647718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70D5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Other Hispani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B7CC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94 (11.5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09F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96 (12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B4C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98 (11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DF5A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12 (11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BDD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88 (10.8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D7D95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739237B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3A6D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5C4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31 (4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0490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 (5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FB2A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8 (5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2B6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 (4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F93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5 (3.7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5A32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92A86F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2EE25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Education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A75C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247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3A2D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A77C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049C5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AB8A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1F83C63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1A63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&lt; High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school diplom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5FB3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141 (31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501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14 (26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27E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93 (29.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7C5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07 (32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4469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27 (35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C3A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B5F10CF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54A6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High school diplom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412E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679 (24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4DB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99 (25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0FE0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82 (22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955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76 (25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81F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22 (24.2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DC3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3D66AF71" w14:textId="77777777">
        <w:trPr>
          <w:trHeight w:val="9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4D0AF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gt; High school diplom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8A3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068 (44.5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16A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79 (48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B21F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02 (47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B84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94 (42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1860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93 (39.7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E5FB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4003358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5530D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FDAC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 (0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837C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 (0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12F3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 (0.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AA2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 (0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90A0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 (0.2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FF7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7D863EF5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4594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Marital status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C1310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0D8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B1A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49FA0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C8F52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209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</w:tr>
      <w:tr w:rsidR="008957F9" w:rsidRPr="008957F9" w14:paraId="3190A19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31D2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FFA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486 (50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DBCF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5 (51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A0B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1 (51.9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D0A1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53 (50.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A8A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47 (48.5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3DDB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78C3CDA4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366A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2D1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075 (44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A81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63 (41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C5BC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26 (43.3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4CD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53 (45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BD7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33 (47.7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919E8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377D5781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51028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9808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34 (4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3DAF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15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(7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D4A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 (4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E119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73 (3.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56CF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5 (3.7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18EB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73A1AC4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B2EC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PIR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F761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1072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C8E7A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A67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96D17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ACC0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</w:tr>
      <w:tr w:rsidR="008957F9" w:rsidRPr="008957F9" w14:paraId="30765E74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6FDF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0-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818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399 (20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8BE6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87 (18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D75A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26 (19.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6268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93 (20.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0299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93 (22.5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829C0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4AA2F45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485B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gt;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981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887 (70.9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D535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169 (73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182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01 (71.6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9CE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322 (70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D88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195 (68.5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C316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53EB0F3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577AA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937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09 (8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22CD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37 (8.6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5AE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51 (9.0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E9C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64 (8.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AF79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57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(9.0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95192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B6A5D71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FEF4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MAP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, mmH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8E38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.00 [80.00-94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B84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5.00 [78.00-93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69BF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.00 [80.00-94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201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.00 [80.00-95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CA6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7.00 [80.00-96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3A62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520093B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9D20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BMI, kg/m²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BD62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7.70 [24.09-32.02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585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6.54 [23.40-30.28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9D5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7.56 [24.07-31.51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7A76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8.00 [24.17-32.22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806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9.12 [24.91-33.99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619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0EDC493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3769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Alcohol use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A61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80D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F3C5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1B39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39EC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EA92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45C2062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162D3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Never or not in last 1 yea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91A0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014 (29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906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62 (22.7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4DEC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26 (25.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2AC8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25 (35.8%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11D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01 (32.0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013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5AEF991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CCFA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 drink/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5F4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312 (19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8D83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01 (18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982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00 (17.9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4E9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71 (19.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6C9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40 (19.5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FE136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11A69E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15509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–4 drinks/d (men), 2–3 (women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804E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866 (27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C21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69 (29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0B0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500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(29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BE72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6 (26.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F57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91 (22.4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C89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3899F92F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5740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gt;4 drinks/d (men), &gt;3 (women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2E4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54 (12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70A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38 (14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4300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55 (15.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3699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00 (10.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9E3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61 (9.2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7DC7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03DEC3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5B44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EF55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49 (12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59A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23 (14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670D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97 (11.7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016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01 (10.7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BEF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28 (13.1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72E1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4A5A665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E8F3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Smoke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8C7F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9A4F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2AF0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645B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E0B6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5DF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</w:tr>
      <w:tr w:rsidR="008957F9" w:rsidRPr="008957F9" w14:paraId="44167ED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D1AE1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Nev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E75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429 (49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3673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30 (52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AF5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849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(50.6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6B0E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42 (50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E064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08 (46.3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BD7F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74E8009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BF72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Form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3AE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709 (24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81A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58 (22.5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110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95 (23.5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DFA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58 (24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018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98 (28.5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B64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1CBAD8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131A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5895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499 (21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3821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24 (20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3576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68 (21.9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94C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19 (22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B30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388 (22.2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6072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7F64036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3C7B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211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58 (3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14A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 (5.1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115B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6 (3.9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AF44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0 (3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A501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1 (2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4557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2A86B7FF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7139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Cancer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5EA9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7A1F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D359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1E03C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5502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0731" w14:textId="77777777" w:rsidR="006646F7" w:rsidRPr="008957F9" w:rsidRDefault="008957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73B7DA5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7946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186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599 (8.7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9E3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99 (6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623D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21 (7.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946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67 (8.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AFE7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212 (12.2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0208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4B3405C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0D46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A365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5950 (86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371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377 (86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446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474 (87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05D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635 (87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09A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464 (83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4CB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5D6CD645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8B328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DE60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346 (5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E5A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17 (7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E1B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3 (5.0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B28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77 (4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C41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69 (3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C6A1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54F6BFB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4EF5B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oronary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heart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disease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F4B2D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E461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075A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BE51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133A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5DD5" w14:textId="77777777" w:rsidR="006646F7" w:rsidRPr="008957F9" w:rsidRDefault="008957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30B43C0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271F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86D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246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(3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960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23 (1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7AC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44 (2.6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4E9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76 (4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652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03 (5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E6E2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7611A54E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00C3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E40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6288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(91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C9F7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1453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(91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FB9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1547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(92.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5AD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1722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(91.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31A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1566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(89.7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DE908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4A9061D8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9387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74F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361 (5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3EAA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17 (7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E9D8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7 (5.2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E241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1 (4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BCE0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76 (4.4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C323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3125BC21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675D6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Congestive heart failure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4878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E023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66F8F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2C0C7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67A4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6ADC8" w14:textId="77777777" w:rsidR="006646F7" w:rsidRPr="008957F9" w:rsidRDefault="008957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40250E6A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1C1A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bookmarkStart w:id="1" w:name="OLE_LINK2" w:colFirst="0" w:colLast="0"/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CA5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90 (2.8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5A1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2 (0.8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02E4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16 </w:t>
            </w: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(1.0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02D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53(2.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199F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09 (6.3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64C1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0840A4B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6CB3A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F5E4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6347 (92.0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11E2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465 (92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E1C1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576 (93.9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EC6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746 (92.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192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560 (89.4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FE27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EA6710B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96D7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ADC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358 (5.2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5209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16 (7.2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A89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6 (5.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3154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0 (4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F52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76 (4.3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DAC4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bookmarkEnd w:id="1"/>
      <w:tr w:rsidR="008957F9" w:rsidRPr="008957F9" w14:paraId="717809D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B5949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Angina pectoris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1864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8A1E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8A047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958A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AAF7E" w14:textId="77777777" w:rsidR="006646F7" w:rsidRPr="008957F9" w:rsidRDefault="006646F7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3EE0" w14:textId="77777777" w:rsidR="006646F7" w:rsidRPr="008957F9" w:rsidRDefault="008957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4D99D38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521B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A22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58 (2.3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2DC4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21 (1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88FE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26 (1.6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F55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46 (2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510C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65 (3.7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6E99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A05DE26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4A3C2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B086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6385 (92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EBA8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456 (91.4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695B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567 (93.4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BB8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751 (93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752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611 (92.3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1033D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2FFBFFB1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5156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41E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352 (5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E504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16 (7.3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818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5 (5.0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604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2 (4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5E4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957F9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69 (4.0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9A4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4662D46B" w14:textId="77777777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CECBC" w14:textId="77777777" w:rsidR="006646F7" w:rsidRPr="008957F9" w:rsidRDefault="008957F9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Biomarker</w:t>
            </w:r>
          </w:p>
        </w:tc>
      </w:tr>
      <w:tr w:rsidR="008957F9" w:rsidRPr="008957F9" w14:paraId="44BFD7C5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BEAE8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Hemoglobin, 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9E8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4.30 [13.20-15.4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239A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4.60 [13.70-15.6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788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4.70 [13.60-15.6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DFFF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4.30 [13.40-15.3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0D64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3.40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[12.30-14.6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878D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32728F31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8559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MCV, </w:t>
            </w:r>
            <w:proofErr w:type="spellStart"/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fl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9669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9.00 [85.90-92.2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D49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0.30 [87.70-92.9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9D3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9.40 [86.90-92.4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7E9A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9.10 [86.40-92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A8F5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6.30 [81.90-90.7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E6B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12B57AB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1CEB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Total cholesterol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669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91.00 [165.00-221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CAF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90.00 [164.00-218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4ADC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93.00 [167.00-222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F77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94.00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[167.00-223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B5A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89.00 [161.00-220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363B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8957F9" w:rsidRPr="008957F9" w14:paraId="551988C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07A8B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HDL-C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00B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.00 [41.00-61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A144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9.00 [40.00-59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5FE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9.00 [41.00-59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DE2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.00 [41.00-62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CDA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.00 [41.00-62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D0B5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14</w:t>
            </w:r>
          </w:p>
        </w:tc>
      </w:tr>
      <w:tr w:rsidR="008957F9" w:rsidRPr="008957F9" w14:paraId="3EFC254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61FB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Triglycerides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C7A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4.00 [81.00-192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039F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5.00 [79.00-197.25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B2F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27.00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[83.00-199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84D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3.00 [82.00-194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1C4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1.00 [81.00-179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800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 w:rsidR="008957F9" w:rsidRPr="008957F9" w14:paraId="1B3A0CE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C5C0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Serum albumin, g/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23B3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.30 [4.00-4.5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7102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.30 [4.10-4.5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EAE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.30 [4.10-4.5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A35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.20 [4.00-4.4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315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.10 [3.90-4.3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CF18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7AAABD78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ADE0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BUN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32A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.00 [9.00-15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21E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1.00 [9.00-14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BECA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2.00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[10.00-15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393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.00 [10.00-16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A444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2.00 [9.00-16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957D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773FB1B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3AEFE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Serum iron, u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E64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1.00 [61.00-105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AE0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1.00 [71.00-115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F02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8.00 [68.00-113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FFFE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80.00 [63.00-102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FEB4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6.00 [46.00-89.5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3206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01B3F01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0A0B3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Folate, nmol/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1E54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060.00 [795.00-1420.0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482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055.00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[812.00-1400.0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258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060.00 [805.00-1400.00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BCE0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050.00 [793.00-1410.0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246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060.00 [773.75-1460.00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99C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876</w:t>
            </w:r>
          </w:p>
        </w:tc>
      </w:tr>
      <w:tr w:rsidR="008957F9" w:rsidRPr="008957F9" w14:paraId="3AD11D13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52F4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Serum cotinine,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ng/m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43CD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0.06 [0.02-18.40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2CE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6 [0.02-10.1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5C9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6 [0.02-19.65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A4D03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6 [0.02-21.30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9759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7 [0.02-48.08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0BAF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 w:rsidR="008957F9" w:rsidRPr="008957F9" w14:paraId="4501161E" w14:textId="77777777">
        <w:trPr>
          <w:trHeight w:val="32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5341A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Estimated GFR, ml s</w:t>
            </w:r>
            <w:r w:rsidRPr="008957F9">
              <w:rPr>
                <w:rStyle w:val="font71"/>
                <w:color w:val="000000" w:themeColor="text1"/>
                <w:sz w:val="20"/>
                <w:szCs w:val="20"/>
                <w:vertAlign w:val="superscript"/>
                <w:lang w:bidi="ar"/>
              </w:rPr>
              <w:t>−</w:t>
            </w:r>
            <w:r w:rsidRPr="008957F9">
              <w:rPr>
                <w:rStyle w:val="font71"/>
                <w:color w:val="000000" w:themeColor="text1"/>
                <w:sz w:val="20"/>
                <w:szCs w:val="20"/>
                <w:vertAlign w:val="superscript"/>
                <w:lang w:bidi="ar"/>
              </w:rPr>
              <w:t>1</w:t>
            </w:r>
            <w:r w:rsidRPr="008957F9">
              <w:rPr>
                <w:rStyle w:val="font51"/>
                <w:color w:val="000000" w:themeColor="text1"/>
                <w:sz w:val="20"/>
                <w:szCs w:val="20"/>
                <w:lang w:bidi="ar"/>
              </w:rPr>
              <w:t>m</w:t>
            </w:r>
            <w:r w:rsidRPr="008957F9">
              <w:rPr>
                <w:rStyle w:val="font71"/>
                <w:color w:val="000000" w:themeColor="text1"/>
                <w:sz w:val="20"/>
                <w:szCs w:val="20"/>
                <w:vertAlign w:val="superscript"/>
                <w:lang w:bidi="ar"/>
              </w:rPr>
              <w:t>−</w:t>
            </w:r>
            <w:r w:rsidRPr="008957F9">
              <w:rPr>
                <w:rStyle w:val="font71"/>
                <w:color w:val="000000" w:themeColor="text1"/>
                <w:sz w:val="20"/>
                <w:szCs w:val="20"/>
                <w:vertAlign w:val="superscript"/>
                <w:lang w:bidi="ar"/>
              </w:rPr>
              <w:t>2</w:t>
            </w:r>
            <w:r w:rsidRPr="008957F9">
              <w:rPr>
                <w:rStyle w:val="font51"/>
                <w:color w:val="000000" w:themeColor="text1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C86E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.59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[1.32-1.88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8A3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1.67 [1.43-1.95]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5F8A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.64 [1.36-1.91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02F7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.55 [1.29-1.85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A1FE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1.51 [1.20-1.84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5DC4C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171A5CFD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A53D0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CRP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E476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18 [0.07-0.44]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0E8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13 [0.05-0.3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5D62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16 [0.06-0.37]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A5A9D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20 [0.08-0.43]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DC9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0.28 [0.11-0.69]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CAAE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02A0F7A0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1F56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rine iodin, ug/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526BF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349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8DF3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4CA4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3F8BE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5E5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957F9" w:rsidRPr="008957F9" w14:paraId="7F823893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54B4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lt; 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67FF5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025 (29.4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7A4DB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525 </w:t>
            </w: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(33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5101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89 (29.1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C7F5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7 (27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D65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4 (28.9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A81D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19066FF7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49A7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9-1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3550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216 (32.1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19A5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24 (32.9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39F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34 (31.8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DA88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12 (32.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66A7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46 (31.3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E6F1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6FAF2E01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03FD" w14:textId="77777777" w:rsidR="006646F7" w:rsidRPr="008957F9" w:rsidRDefault="008957F9">
            <w:pPr>
              <w:widowControl/>
              <w:ind w:firstLineChars="100" w:firstLine="200"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&gt;19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CFA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389 (34.6%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E5C9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494 (31.0%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D5C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98 (35.6%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235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93 (36.9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A2D6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04 (34.6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CAAD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957F9" w:rsidRPr="008957F9" w14:paraId="041D2AD9" w14:textId="77777777">
        <w:trPr>
          <w:trHeight w:val="280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4D06E" w14:textId="77777777" w:rsidR="006646F7" w:rsidRPr="008957F9" w:rsidRDefault="008957F9">
            <w:pPr>
              <w:widowControl/>
              <w:jc w:val="left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3CCD6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265 (3.8%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FA54F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0 (3.1%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957B79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57 (3.4%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EBE80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67 (3.6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F23EA" w14:textId="77777777" w:rsidR="006646F7" w:rsidRPr="008957F9" w:rsidRDefault="008957F9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957F9">
              <w:rPr>
                <w:color w:val="000000" w:themeColor="text1"/>
                <w:kern w:val="0"/>
                <w:sz w:val="20"/>
                <w:szCs w:val="20"/>
                <w:lang w:bidi="ar"/>
              </w:rPr>
              <w:t>91 (5.2%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1CC08" w14:textId="77777777" w:rsidR="006646F7" w:rsidRPr="008957F9" w:rsidRDefault="006646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E01756F" w14:textId="77777777" w:rsidR="006646F7" w:rsidRPr="008957F9" w:rsidRDefault="008957F9">
      <w:pPr>
        <w:rPr>
          <w:color w:val="000000" w:themeColor="text1"/>
        </w:rPr>
      </w:pPr>
      <w:r w:rsidRPr="008957F9">
        <w:rPr>
          <w:color w:val="000000" w:themeColor="text1"/>
          <w:vertAlign w:val="superscript"/>
        </w:rPr>
        <w:t>a</w:t>
      </w:r>
      <w:r w:rsidRPr="008957F9">
        <w:rPr>
          <w:color w:val="000000" w:themeColor="text1"/>
        </w:rPr>
        <w:t xml:space="preserve"> Weighted median [95% CI for median].</w:t>
      </w:r>
    </w:p>
    <w:p w14:paraId="490322C7" w14:textId="77777777" w:rsidR="006646F7" w:rsidRPr="008957F9" w:rsidRDefault="008957F9">
      <w:pPr>
        <w:rPr>
          <w:color w:val="000000" w:themeColor="text1"/>
        </w:rPr>
      </w:pPr>
      <w:r w:rsidRPr="008957F9">
        <w:rPr>
          <w:color w:val="000000" w:themeColor="text1"/>
          <w:vertAlign w:val="superscript"/>
        </w:rPr>
        <w:t xml:space="preserve">b </w:t>
      </w:r>
      <w:r w:rsidRPr="008957F9">
        <w:rPr>
          <w:color w:val="000000" w:themeColor="text1"/>
        </w:rPr>
        <w:t>Actual frequency (weighted percentage).</w:t>
      </w:r>
    </w:p>
    <w:p w14:paraId="185A0516" w14:textId="77777777" w:rsidR="006646F7" w:rsidRPr="008957F9" w:rsidRDefault="008957F9">
      <w:pPr>
        <w:rPr>
          <w:color w:val="000000" w:themeColor="text1"/>
        </w:rPr>
      </w:pPr>
      <w:r w:rsidRPr="008957F9">
        <w:rPr>
          <w:color w:val="000000" w:themeColor="text1"/>
          <w:kern w:val="0"/>
          <w:sz w:val="20"/>
          <w:szCs w:val="20"/>
          <w:lang w:bidi="ar"/>
        </w:rPr>
        <w:t>Abbreviations: NHANES, National Health and Nutrition Examination Survey; RDW</w:t>
      </w:r>
      <w:r w:rsidRPr="008957F9">
        <w:rPr>
          <w:color w:val="000000" w:themeColor="text1"/>
        </w:rPr>
        <w:t xml:space="preserve">, red blood cell distribution width; </w:t>
      </w:r>
      <w:r w:rsidRPr="008957F9">
        <w:rPr>
          <w:color w:val="000000" w:themeColor="text1"/>
          <w:kern w:val="0"/>
          <w:sz w:val="20"/>
          <w:szCs w:val="20"/>
          <w:lang w:bidi="ar"/>
        </w:rPr>
        <w:t>PIR,</w:t>
      </w:r>
      <w:r w:rsidRPr="008957F9">
        <w:rPr>
          <w:rFonts w:hint="eastAsia"/>
          <w:color w:val="000000" w:themeColor="text1"/>
        </w:rPr>
        <w:t xml:space="preserve"> </w:t>
      </w:r>
      <w:r w:rsidRPr="008957F9">
        <w:rPr>
          <w:color w:val="000000" w:themeColor="text1"/>
        </w:rPr>
        <w:t xml:space="preserve">poverty-to-income ratio; </w:t>
      </w:r>
      <w:r w:rsidRPr="008957F9">
        <w:rPr>
          <w:rFonts w:hint="eastAsia"/>
          <w:color w:val="000000" w:themeColor="text1"/>
          <w:kern w:val="0"/>
          <w:sz w:val="20"/>
          <w:szCs w:val="20"/>
          <w:lang w:bidi="ar"/>
        </w:rPr>
        <w:t>MAP</w:t>
      </w:r>
      <w:r w:rsidRPr="008957F9">
        <w:rPr>
          <w:color w:val="000000" w:themeColor="text1"/>
          <w:kern w:val="0"/>
          <w:sz w:val="20"/>
          <w:szCs w:val="20"/>
          <w:lang w:bidi="ar"/>
        </w:rPr>
        <w:t>, mean arterial pressure;</w:t>
      </w:r>
      <w:r w:rsidRPr="008957F9">
        <w:rPr>
          <w:rFonts w:hint="eastAsia"/>
          <w:color w:val="000000" w:themeColor="text1"/>
        </w:rPr>
        <w:t xml:space="preserve"> </w:t>
      </w:r>
      <w:r w:rsidRPr="008957F9">
        <w:rPr>
          <w:color w:val="000000" w:themeColor="text1"/>
          <w:kern w:val="0"/>
          <w:sz w:val="20"/>
          <w:szCs w:val="20"/>
          <w:lang w:bidi="ar"/>
        </w:rPr>
        <w:t>BMI,</w:t>
      </w:r>
      <w:r w:rsidRPr="008957F9">
        <w:rPr>
          <w:color w:val="000000" w:themeColor="text1"/>
          <w:kern w:val="0"/>
          <w:sz w:val="20"/>
          <w:szCs w:val="20"/>
          <w:lang w:bidi="ar"/>
        </w:rPr>
        <w:t xml:space="preserve"> body mass index; MCV</w:t>
      </w:r>
      <w:r w:rsidRPr="008957F9">
        <w:rPr>
          <w:rFonts w:hint="eastAsia"/>
          <w:color w:val="000000" w:themeColor="text1"/>
        </w:rPr>
        <w:t>,</w:t>
      </w:r>
      <w:r w:rsidRPr="008957F9">
        <w:rPr>
          <w:color w:val="000000" w:themeColor="text1"/>
        </w:rPr>
        <w:t xml:space="preserve"> mean </w:t>
      </w:r>
      <w:proofErr w:type="spellStart"/>
      <w:r w:rsidRPr="008957F9">
        <w:rPr>
          <w:color w:val="000000" w:themeColor="text1"/>
        </w:rPr>
        <w:t>corpusular</w:t>
      </w:r>
      <w:proofErr w:type="spellEnd"/>
      <w:r w:rsidRPr="008957F9">
        <w:rPr>
          <w:color w:val="000000" w:themeColor="text1"/>
        </w:rPr>
        <w:t xml:space="preserve"> volume; HDL-C, high-density lipoprotein cholesterol; BUN, blood urea nitrogen; CRP, C-reactive protein; estimated</w:t>
      </w:r>
      <w:r w:rsidRPr="008957F9">
        <w:rPr>
          <w:color w:val="000000" w:themeColor="text1"/>
          <w:kern w:val="0"/>
          <w:sz w:val="20"/>
          <w:szCs w:val="20"/>
          <w:lang w:bidi="ar"/>
        </w:rPr>
        <w:t xml:space="preserve"> GFR, </w:t>
      </w:r>
      <w:r w:rsidRPr="008957F9">
        <w:rPr>
          <w:color w:val="000000" w:themeColor="text1"/>
        </w:rPr>
        <w:t>estimated</w:t>
      </w:r>
      <w:r w:rsidRPr="008957F9">
        <w:rPr>
          <w:color w:val="000000" w:themeColor="text1"/>
          <w:kern w:val="0"/>
          <w:sz w:val="20"/>
          <w:szCs w:val="20"/>
          <w:lang w:bidi="ar"/>
        </w:rPr>
        <w:t xml:space="preserve"> glomerular filtration rate.</w:t>
      </w:r>
    </w:p>
    <w:sectPr w:rsidR="006646F7" w:rsidRPr="00895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1967"/>
    <w:rsid w:val="00641967"/>
    <w:rsid w:val="006646F7"/>
    <w:rsid w:val="0089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8EAD1A"/>
  <w15:docId w15:val="{436B89B5-6755-493C-B56C-F588A35F9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8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薇薇</dc:creator>
  <cp:lastModifiedBy>Michael Cunningham</cp:lastModifiedBy>
  <cp:revision>3</cp:revision>
  <dcterms:created xsi:type="dcterms:W3CDTF">2021-12-17T11:06:00Z</dcterms:created>
  <dcterms:modified xsi:type="dcterms:W3CDTF">2021-12-17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158786F8EF0444F91F6C34BB23486BA</vt:lpwstr>
  </property>
</Properties>
</file>